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ry Table S4. List of genes associated with syndromic and isolated microphthalmia</w:t>
      </w:r>
    </w:p>
    <w:p>
      <w:pPr>
        <w:pStyle w:val="Normal"/>
        <w:spacing w:lineRule="auto" w:line="240" w:before="120" w:after="0"/>
        <w:rPr>
          <w:rFonts w:ascii="Arial" w:hAnsi="Arial" w:cs="Arial"/>
          <w:b/>
          <w:b/>
          <w:sz w:val="24"/>
          <w:szCs w:val="20"/>
          <w:lang w:val="en-US"/>
        </w:rPr>
      </w:pPr>
      <w:r>
        <w:rPr>
          <w:rFonts w:cs="Arial" w:ascii="Arial" w:hAnsi="Arial"/>
          <w:b/>
          <w:sz w:val="24"/>
          <w:szCs w:val="20"/>
          <w:lang w:val="en-US"/>
        </w:rPr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276"/>
        <w:gridCol w:w="3402"/>
        <w:gridCol w:w="1276"/>
        <w:gridCol w:w="1417"/>
      </w:tblGrid>
      <w:tr>
        <w:trPr>
          <w:tblHeader w:val="true"/>
          <w:trHeight w:val="608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Phen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OMIM 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Inheritance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RAR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p24.2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12 (MCOPS1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55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SOX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q26.3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3 (MCOPS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69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MAB21L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q31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14 (MCOPS1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587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, 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VAX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q25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744" w:firstLine="6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11 (MCOPS1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440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BMP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q22.2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6 (MCOPS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79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OTX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q22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5 (MCOPS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01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STRA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q24.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9 (MCOPS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118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HCC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p22.2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Microphthalmia, syndromic 7 (MCOPS7)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980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L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BCO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p11.4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2 (MCOPS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016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L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HMGB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q2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13 (MCOPS1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091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L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NAA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q28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syndromic 1 (MCOPS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098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L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ABCB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q35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, with coloboma 7 (MCOPCB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449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TENM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q34.3-q35.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, with coloboma 9 (MCOPCB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514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SHH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q36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, with coloboma 5 (MCOPCB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163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GDF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p13.3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 7 (MCOP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370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GDF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q22.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 4 (MCOP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309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CHX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q24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 2 (MCOP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009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RBP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q23.3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, with coloboma 10 (MCOPCB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642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PRSS5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q37.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 6 (MCOP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35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MFR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q23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 5 (MCOP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10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ALDH1A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5q26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 8 (MCOP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51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RA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q21.32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, isolated 3 (MCOP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103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BMP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20q13.31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evelopmental eye anomalies, developmental delay, deafness, scoliosis, cleft pal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226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SIX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q23.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ptic disc anomalies with retinal and/or macular dystroph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632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FOXE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p3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phakia, congenital primary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025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CRYBA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2q12.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taract 23 (with bilateral microphthalmi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04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SMOC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q24.2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icrophthalmia with limb anomalies (ML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69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PITX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q24.32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ataract 11, syndromi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106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CHD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8q12.2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CHARGE syndrome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48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FREM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9p22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Manitoba oculotrichoanal syndrome (MOTA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484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COL4A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q34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rain small vessel disease with or without ocular anomalies (BSV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759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CYP1B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p22.2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eters anomaly with coloboma/microphthalm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422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, A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continue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FOXC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p25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xenfeld-Rieger syndrome, type 3 (RIEG3) with anophthalmia, microphthalmia, and colobo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248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FRAS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q21.21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ser syndrome with cryptophthalmos/microphthalmia/anophthalm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90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GRI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2q14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ser syndrome with cryptophthalmos/microphthalmia/anophthalm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90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FREM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q13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Fraser syndrome with cryptophthalmos/microphthalmia/anophthalm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190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NDP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p11.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Norrie disease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106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XLR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PAX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1p13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ilateral microphthalmia, coloboma, primary aphakia, iris hypoplasia, sclerocornea and congenital glaucom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60710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  <w:tr>
        <w:trPr>
          <w:trHeight w:val="290" w:hRule="atLeast"/>
          <w:cantSplit w:val="true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/>
              </w:rPr>
              <w:t>PITX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q25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xenfeld-Rieger syndrome, type 1 (RIEG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8050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D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10:21:00Z</dcterms:created>
  <dc:creator>SciEd</dc:creator>
  <dc:description/>
  <cp:keywords/>
  <dc:language>en-US</dc:language>
  <cp:lastModifiedBy>SciEd</cp:lastModifiedBy>
  <dcterms:modified xsi:type="dcterms:W3CDTF">2017-05-15T10:23:00Z</dcterms:modified>
  <cp:revision>1</cp:revision>
  <dc:subject/>
  <dc:title/>
</cp:coreProperties>
</file>